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0822E1" w14:textId="77777777" w:rsidR="007E39DE" w:rsidRPr="00E32ACF" w:rsidRDefault="007E39DE" w:rsidP="007E39DE">
      <w:pPr>
        <w:rPr>
          <w:rFonts w:ascii="timnes new roman" w:hAnsi="timnes new roman" w:hint="eastAsia"/>
          <w:b/>
          <w:sz w:val="24"/>
          <w:szCs w:val="24"/>
        </w:rPr>
      </w:pPr>
      <w:r w:rsidRPr="00E32ACF">
        <w:rPr>
          <w:rFonts w:ascii="timnes new roman" w:hAnsi="timnes new roman"/>
          <w:b/>
          <w:sz w:val="24"/>
          <w:szCs w:val="24"/>
        </w:rPr>
        <w:t>S2 Table. Korean Drug and Anatomical Therapeutic Chemical Codes for treatments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70"/>
        <w:gridCol w:w="6556"/>
      </w:tblGrid>
      <w:tr w:rsidR="007E39DE" w:rsidRPr="00E32ACF" w14:paraId="79CFB00F" w14:textId="77777777" w:rsidTr="00661790">
        <w:trPr>
          <w:trHeight w:val="285"/>
        </w:trPr>
        <w:tc>
          <w:tcPr>
            <w:tcW w:w="2496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2EFD17" w14:textId="77777777" w:rsidR="007E39DE" w:rsidRPr="00E32ACF" w:rsidRDefault="007E39DE" w:rsidP="00661790">
            <w:pPr>
              <w:wordWrap/>
              <w:spacing w:after="0" w:line="240" w:lineRule="auto"/>
              <w:jc w:val="center"/>
              <w:textAlignment w:val="baseline"/>
              <w:rPr>
                <w:rFonts w:ascii="timnes new roman" w:eastAsia="맑은고딕" w:hAnsi="timnes new roman" w:cs="굴림"/>
                <w:b/>
                <w:bCs/>
                <w:color w:val="000000"/>
                <w:kern w:val="0"/>
                <w:sz w:val="24"/>
                <w:szCs w:val="24"/>
              </w:rPr>
            </w:pPr>
            <w:r w:rsidRPr="00E32ACF">
              <w:rPr>
                <w:rFonts w:ascii="timnes new roman" w:eastAsia="맑은고딕" w:hAnsi="timn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rugs</w:t>
            </w:r>
          </w:p>
        </w:tc>
        <w:tc>
          <w:tcPr>
            <w:tcW w:w="6718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B0483B" w14:textId="77777777" w:rsidR="007E39DE" w:rsidRPr="00E32ACF" w:rsidRDefault="007E39DE" w:rsidP="00661790">
            <w:pPr>
              <w:wordWrap/>
              <w:spacing w:after="0" w:line="480" w:lineRule="auto"/>
              <w:jc w:val="center"/>
              <w:textAlignment w:val="baseline"/>
              <w:rPr>
                <w:rFonts w:ascii="timnes new roman" w:eastAsia="맑은고딕" w:hAnsi="timnes new roman" w:cs="굴림"/>
                <w:b/>
                <w:bCs/>
                <w:color w:val="000000"/>
                <w:sz w:val="24"/>
                <w:szCs w:val="24"/>
              </w:rPr>
            </w:pPr>
            <w:r w:rsidRPr="00E32ACF">
              <w:rPr>
                <w:rFonts w:ascii="timnes new roman" w:eastAsia="맑은고딕" w:hAnsi="timnes new roman" w:cs="굴림"/>
                <w:b/>
                <w:bCs/>
                <w:color w:val="000000"/>
                <w:sz w:val="24"/>
                <w:szCs w:val="24"/>
              </w:rPr>
              <w:t>Korean Drug and Anatomical Therapeutic Chemical Codes</w:t>
            </w:r>
          </w:p>
        </w:tc>
      </w:tr>
      <w:tr w:rsidR="007E39DE" w:rsidRPr="00E32ACF" w14:paraId="51A1260C" w14:textId="77777777" w:rsidTr="00661790">
        <w:trPr>
          <w:trHeight w:val="206"/>
        </w:trPr>
        <w:tc>
          <w:tcPr>
            <w:tcW w:w="2496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A22B3B" w14:textId="77777777" w:rsidR="007E39DE" w:rsidRPr="00E32ACF" w:rsidRDefault="007E39DE" w:rsidP="00661790">
            <w:pPr>
              <w:spacing w:after="0" w:line="240" w:lineRule="auto"/>
              <w:jc w:val="left"/>
              <w:textAlignment w:val="baseline"/>
              <w:rPr>
                <w:rFonts w:ascii="timnes new roman" w:eastAsia="맑은고딕" w:hAnsi="timnes new roman" w:cs="굴림"/>
                <w:color w:val="000000"/>
                <w:kern w:val="0"/>
                <w:sz w:val="24"/>
                <w:szCs w:val="24"/>
              </w:rPr>
            </w:pPr>
            <w:r w:rsidRPr="00E32ACF">
              <w:rPr>
                <w:rFonts w:ascii="timnes new roman" w:eastAsia="맑은고딕" w:hAnsi="timnes new roman" w:cs="굴림"/>
                <w:color w:val="000000"/>
                <w:kern w:val="0"/>
                <w:sz w:val="24"/>
                <w:szCs w:val="24"/>
              </w:rPr>
              <w:t>Vasopressors</w:t>
            </w:r>
          </w:p>
          <w:p w14:paraId="7B6152F7" w14:textId="77777777" w:rsidR="007E39DE" w:rsidRPr="00E32ACF" w:rsidRDefault="007E39DE" w:rsidP="00661790">
            <w:pPr>
              <w:spacing w:after="0" w:line="240" w:lineRule="auto"/>
              <w:jc w:val="left"/>
              <w:textAlignment w:val="baseline"/>
              <w:rPr>
                <w:rFonts w:ascii="timnes new roman" w:eastAsia="맑은고딕" w:hAnsi="timnes new roman" w:cs="굴림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718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B8DA72" w14:textId="77777777" w:rsidR="007E39DE" w:rsidRPr="00E32ACF" w:rsidRDefault="007E39DE" w:rsidP="00661790">
            <w:pPr>
              <w:tabs>
                <w:tab w:val="left" w:pos="1356"/>
              </w:tabs>
              <w:spacing w:after="0" w:line="240" w:lineRule="auto"/>
              <w:jc w:val="left"/>
              <w:textAlignment w:val="baseline"/>
              <w:rPr>
                <w:rFonts w:ascii="timnes new roman" w:eastAsia="맑은고딕" w:hAnsi="timnes new roman" w:cs="굴림"/>
                <w:color w:val="000000"/>
                <w:kern w:val="0"/>
                <w:sz w:val="24"/>
                <w:szCs w:val="24"/>
              </w:rPr>
            </w:pPr>
          </w:p>
        </w:tc>
      </w:tr>
      <w:tr w:rsidR="007E39DE" w:rsidRPr="00E32ACF" w14:paraId="17F4B6D9" w14:textId="77777777" w:rsidTr="00661790">
        <w:trPr>
          <w:trHeight w:val="206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3D8402" w14:textId="77777777" w:rsidR="007E39DE" w:rsidRPr="00E32ACF" w:rsidRDefault="007E39DE" w:rsidP="00661790">
            <w:pPr>
              <w:wordWrap/>
              <w:spacing w:after="0" w:line="240" w:lineRule="auto"/>
              <w:jc w:val="right"/>
              <w:textAlignment w:val="baseline"/>
              <w:rPr>
                <w:rFonts w:ascii="timnes new roman" w:eastAsia="맑은고딕" w:hAnsi="timnes new roman" w:cs="굴림"/>
                <w:color w:val="000000"/>
                <w:kern w:val="0"/>
                <w:sz w:val="24"/>
                <w:szCs w:val="24"/>
              </w:rPr>
            </w:pPr>
            <w:r w:rsidRPr="00E32ACF">
              <w:rPr>
                <w:rFonts w:ascii="timnes new roman" w:eastAsia="맑은고딕" w:hAnsi="timnes new roman" w:cs="굴림"/>
                <w:color w:val="000000"/>
                <w:kern w:val="0"/>
                <w:sz w:val="24"/>
                <w:szCs w:val="24"/>
              </w:rPr>
              <w:t>Dopamine</w:t>
            </w:r>
          </w:p>
        </w:tc>
        <w:tc>
          <w:tcPr>
            <w:tcW w:w="6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FE1EEA" w14:textId="77777777" w:rsidR="007E39DE" w:rsidRPr="00E32ACF" w:rsidRDefault="007E39DE" w:rsidP="00661790">
            <w:pPr>
              <w:snapToGrid w:val="0"/>
              <w:spacing w:after="0" w:line="384" w:lineRule="auto"/>
              <w:textAlignment w:val="baseline"/>
              <w:rPr>
                <w:rFonts w:ascii="timnes new roman" w:eastAsia="맑은고딕" w:hAnsi="timnes new roman" w:cs="굴림"/>
                <w:color w:val="000000"/>
                <w:kern w:val="0"/>
                <w:sz w:val="24"/>
                <w:szCs w:val="24"/>
              </w:rPr>
            </w:pPr>
            <w:r w:rsidRPr="00E32ACF">
              <w:rPr>
                <w:rFonts w:ascii="timnes new roman" w:eastAsia="맑은고딕" w:hAnsi="timnes new roman" w:cs="굴림"/>
                <w:color w:val="212121"/>
                <w:kern w:val="0"/>
                <w:sz w:val="24"/>
                <w:szCs w:val="24"/>
                <w:shd w:val="clear" w:color="auto" w:fill="FFFFFF"/>
              </w:rPr>
              <w:t>148701BIJ, 148702BIJ, 148703BIJ, 148704BIJ, 148731BIJ, 148732BIJ</w:t>
            </w:r>
          </w:p>
        </w:tc>
      </w:tr>
      <w:tr w:rsidR="007E39DE" w:rsidRPr="00E32ACF" w14:paraId="6789217A" w14:textId="77777777" w:rsidTr="00661790">
        <w:trPr>
          <w:trHeight w:val="206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177362" w14:textId="77777777" w:rsidR="007E39DE" w:rsidRPr="00E32ACF" w:rsidRDefault="007E39DE" w:rsidP="00661790">
            <w:pPr>
              <w:wordWrap/>
              <w:spacing w:after="0" w:line="240" w:lineRule="auto"/>
              <w:jc w:val="right"/>
              <w:textAlignment w:val="baseline"/>
              <w:rPr>
                <w:rFonts w:ascii="timnes new roman" w:eastAsia="맑은고딕" w:hAnsi="timnes new roman" w:cs="굴림"/>
                <w:color w:val="000000"/>
                <w:kern w:val="0"/>
                <w:sz w:val="24"/>
                <w:szCs w:val="24"/>
              </w:rPr>
            </w:pPr>
            <w:r w:rsidRPr="00E32ACF">
              <w:rPr>
                <w:rFonts w:ascii="timnes new roman" w:eastAsia="맑은고딕" w:hAnsi="timnes new roman" w:cs="굴림"/>
                <w:color w:val="000000"/>
                <w:kern w:val="0"/>
                <w:sz w:val="24"/>
                <w:szCs w:val="24"/>
              </w:rPr>
              <w:t>Dobutamine</w:t>
            </w:r>
          </w:p>
        </w:tc>
        <w:tc>
          <w:tcPr>
            <w:tcW w:w="6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B23431" w14:textId="77777777" w:rsidR="007E39DE" w:rsidRPr="00E32ACF" w:rsidRDefault="007E39DE" w:rsidP="00661790">
            <w:pPr>
              <w:snapToGrid w:val="0"/>
              <w:spacing w:after="0" w:line="384" w:lineRule="auto"/>
              <w:textAlignment w:val="baseline"/>
              <w:rPr>
                <w:rFonts w:ascii="timnes new roman" w:eastAsia="맑은고딕" w:hAnsi="timnes new roman" w:cs="굴림"/>
                <w:color w:val="000000"/>
                <w:kern w:val="0"/>
                <w:sz w:val="24"/>
                <w:szCs w:val="24"/>
              </w:rPr>
            </w:pPr>
            <w:r w:rsidRPr="00E32ACF">
              <w:rPr>
                <w:rFonts w:ascii="timnes new roman" w:eastAsia="맑은고딕" w:hAnsi="timnes new roman" w:cs="굴림"/>
                <w:color w:val="212121"/>
                <w:kern w:val="0"/>
                <w:sz w:val="24"/>
                <w:szCs w:val="24"/>
                <w:shd w:val="clear" w:color="auto" w:fill="FFFFFF"/>
              </w:rPr>
              <w:t>148230BIJ, 148201BIJ</w:t>
            </w:r>
          </w:p>
        </w:tc>
      </w:tr>
      <w:tr w:rsidR="007E39DE" w:rsidRPr="00E32ACF" w14:paraId="724EB1BA" w14:textId="77777777" w:rsidTr="00661790">
        <w:trPr>
          <w:trHeight w:val="206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D631E5" w14:textId="77777777" w:rsidR="007E39DE" w:rsidRPr="00E32ACF" w:rsidRDefault="007E39DE" w:rsidP="00661790">
            <w:pPr>
              <w:wordWrap/>
              <w:spacing w:after="0" w:line="240" w:lineRule="auto"/>
              <w:jc w:val="right"/>
              <w:textAlignment w:val="baseline"/>
              <w:rPr>
                <w:rFonts w:ascii="timnes new roman" w:eastAsia="맑은고딕" w:hAnsi="timnes new roman" w:cs="굴림"/>
                <w:color w:val="000000"/>
                <w:kern w:val="0"/>
                <w:sz w:val="24"/>
                <w:szCs w:val="24"/>
              </w:rPr>
            </w:pPr>
            <w:r w:rsidRPr="00E32ACF">
              <w:rPr>
                <w:rFonts w:ascii="timnes new roman" w:eastAsia="맑은고딕" w:hAnsi="timnes new roman" w:cs="굴림"/>
                <w:color w:val="000000"/>
                <w:kern w:val="0"/>
                <w:sz w:val="24"/>
                <w:szCs w:val="24"/>
              </w:rPr>
              <w:t>Norepinephrine</w:t>
            </w:r>
          </w:p>
        </w:tc>
        <w:tc>
          <w:tcPr>
            <w:tcW w:w="6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44D93C" w14:textId="77777777" w:rsidR="007E39DE" w:rsidRPr="00E32ACF" w:rsidRDefault="007E39DE" w:rsidP="00661790">
            <w:pPr>
              <w:spacing w:after="0" w:line="240" w:lineRule="auto"/>
              <w:jc w:val="left"/>
              <w:textAlignment w:val="baseline"/>
              <w:rPr>
                <w:rFonts w:ascii="timnes new roman" w:eastAsia="맑은고딕" w:hAnsi="timnes new roman" w:cs="굴림"/>
                <w:color w:val="000000"/>
                <w:kern w:val="0"/>
                <w:sz w:val="24"/>
                <w:szCs w:val="24"/>
              </w:rPr>
            </w:pPr>
            <w:r w:rsidRPr="00E32ACF">
              <w:rPr>
                <w:rFonts w:ascii="timnes new roman" w:eastAsia="맑은고딕" w:hAnsi="timnes new roman" w:cs="굴림"/>
                <w:color w:val="212121"/>
                <w:kern w:val="0"/>
                <w:sz w:val="24"/>
                <w:szCs w:val="24"/>
                <w:shd w:val="clear" w:color="auto" w:fill="FFFFFF"/>
              </w:rPr>
              <w:t>203103BIJ, 203130BIJ, 203131BIJ, 203133BIJ, 203132BIJ, 203133BIJ</w:t>
            </w:r>
          </w:p>
        </w:tc>
      </w:tr>
      <w:tr w:rsidR="007E39DE" w:rsidRPr="00E32ACF" w14:paraId="573A0050" w14:textId="77777777" w:rsidTr="00661790">
        <w:trPr>
          <w:trHeight w:val="206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053218" w14:textId="77777777" w:rsidR="007E39DE" w:rsidRPr="00E32ACF" w:rsidRDefault="007E39DE" w:rsidP="00661790">
            <w:pPr>
              <w:spacing w:after="0" w:line="240" w:lineRule="auto"/>
              <w:jc w:val="left"/>
              <w:textAlignment w:val="baseline"/>
              <w:rPr>
                <w:rFonts w:ascii="timnes new roman" w:eastAsia="맑은고딕" w:hAnsi="timnes new roman" w:cs="굴림"/>
                <w:color w:val="000000"/>
                <w:kern w:val="0"/>
                <w:sz w:val="24"/>
                <w:szCs w:val="24"/>
              </w:rPr>
            </w:pPr>
            <w:r w:rsidRPr="00E32ACF">
              <w:rPr>
                <w:rFonts w:ascii="timnes new roman" w:eastAsia="맑은고딕" w:hAnsi="timnes new roman" w:cs="굴림"/>
                <w:color w:val="000000"/>
                <w:kern w:val="0"/>
                <w:sz w:val="24"/>
                <w:szCs w:val="24"/>
              </w:rPr>
              <w:t>Sedatives</w:t>
            </w:r>
          </w:p>
        </w:tc>
        <w:tc>
          <w:tcPr>
            <w:tcW w:w="6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5F9091" w14:textId="77777777" w:rsidR="007E39DE" w:rsidRPr="00E32ACF" w:rsidRDefault="007E39DE" w:rsidP="00661790">
            <w:pPr>
              <w:tabs>
                <w:tab w:val="left" w:pos="1634"/>
              </w:tabs>
              <w:spacing w:after="0" w:line="240" w:lineRule="auto"/>
              <w:jc w:val="left"/>
              <w:textAlignment w:val="baseline"/>
              <w:rPr>
                <w:rFonts w:ascii="timnes new roman" w:eastAsia="맑은고딕" w:hAnsi="timnes new roman" w:cs="굴림"/>
                <w:color w:val="000000"/>
                <w:kern w:val="0"/>
                <w:sz w:val="24"/>
                <w:szCs w:val="24"/>
              </w:rPr>
            </w:pPr>
          </w:p>
        </w:tc>
      </w:tr>
      <w:tr w:rsidR="007E39DE" w:rsidRPr="00E32ACF" w14:paraId="71C6E12F" w14:textId="77777777" w:rsidTr="00661790">
        <w:trPr>
          <w:trHeight w:val="206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2ADDCB" w14:textId="77777777" w:rsidR="007E39DE" w:rsidRPr="00E32ACF" w:rsidRDefault="007E39DE" w:rsidP="00661790">
            <w:pPr>
              <w:wordWrap/>
              <w:spacing w:after="0" w:line="240" w:lineRule="auto"/>
              <w:jc w:val="right"/>
              <w:textAlignment w:val="baseline"/>
              <w:rPr>
                <w:rFonts w:ascii="timnes new roman" w:eastAsia="맑은고딕" w:hAnsi="timnes new roman" w:cs="굴림"/>
                <w:color w:val="000000"/>
                <w:kern w:val="0"/>
                <w:sz w:val="24"/>
                <w:szCs w:val="24"/>
              </w:rPr>
            </w:pPr>
            <w:r w:rsidRPr="00E32ACF">
              <w:rPr>
                <w:rFonts w:ascii="timnes new roman" w:eastAsia="맑은고딕" w:hAnsi="timnes new roman" w:cs="굴림"/>
                <w:color w:val="000000"/>
                <w:kern w:val="0"/>
                <w:sz w:val="24"/>
                <w:szCs w:val="24"/>
              </w:rPr>
              <w:t>Midazolam</w:t>
            </w:r>
          </w:p>
        </w:tc>
        <w:tc>
          <w:tcPr>
            <w:tcW w:w="6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8BA1B0" w14:textId="77777777" w:rsidR="007E39DE" w:rsidRPr="00E32ACF" w:rsidRDefault="007E39DE" w:rsidP="00661790">
            <w:pPr>
              <w:snapToGrid w:val="0"/>
              <w:spacing w:after="0" w:line="384" w:lineRule="auto"/>
              <w:textAlignment w:val="baseline"/>
              <w:rPr>
                <w:rFonts w:ascii="timnes new roman" w:eastAsia="맑은고딕" w:hAnsi="timnes new roman" w:cs="굴림"/>
                <w:color w:val="000000"/>
                <w:kern w:val="0"/>
                <w:sz w:val="24"/>
                <w:szCs w:val="24"/>
              </w:rPr>
            </w:pPr>
            <w:r w:rsidRPr="00E32ACF">
              <w:rPr>
                <w:rFonts w:ascii="timnes new roman" w:eastAsia="맑은고딕" w:hAnsi="timnes new roman" w:cs="굴림"/>
                <w:color w:val="212121"/>
                <w:kern w:val="0"/>
                <w:sz w:val="24"/>
                <w:szCs w:val="24"/>
                <w:shd w:val="clear" w:color="auto" w:fill="FFFFFF"/>
              </w:rPr>
              <w:t>195232BIJ, 195231BIJ, 195230BIJ, 195201BIJ, 195202BIJ, 195203BIJ, 195204BIJ</w:t>
            </w:r>
          </w:p>
        </w:tc>
      </w:tr>
      <w:tr w:rsidR="007E39DE" w:rsidRPr="00E32ACF" w14:paraId="00E1E218" w14:textId="77777777" w:rsidTr="00661790">
        <w:trPr>
          <w:trHeight w:val="206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B9B8D7" w14:textId="77777777" w:rsidR="007E39DE" w:rsidRPr="00E32ACF" w:rsidRDefault="007E39DE" w:rsidP="00661790">
            <w:pPr>
              <w:wordWrap/>
              <w:spacing w:after="0" w:line="240" w:lineRule="auto"/>
              <w:jc w:val="right"/>
              <w:textAlignment w:val="baseline"/>
              <w:rPr>
                <w:rFonts w:ascii="timnes new roman" w:eastAsia="맑은고딕" w:hAnsi="timnes new roman" w:cs="굴림"/>
                <w:color w:val="000000"/>
                <w:kern w:val="0"/>
                <w:sz w:val="24"/>
                <w:szCs w:val="24"/>
              </w:rPr>
            </w:pPr>
            <w:r w:rsidRPr="00E32ACF">
              <w:rPr>
                <w:rFonts w:ascii="timnes new roman" w:eastAsia="맑은고딕" w:hAnsi="timnes new roman" w:cs="굴림"/>
                <w:color w:val="000000"/>
                <w:kern w:val="0"/>
                <w:sz w:val="24"/>
                <w:szCs w:val="24"/>
              </w:rPr>
              <w:t>Fentanyl</w:t>
            </w:r>
          </w:p>
        </w:tc>
        <w:tc>
          <w:tcPr>
            <w:tcW w:w="6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F4F82E" w14:textId="77777777" w:rsidR="007E39DE" w:rsidRPr="00E32ACF" w:rsidRDefault="007E39DE" w:rsidP="00661790">
            <w:pPr>
              <w:snapToGrid w:val="0"/>
              <w:spacing w:after="0" w:line="384" w:lineRule="auto"/>
              <w:textAlignment w:val="baseline"/>
              <w:rPr>
                <w:rFonts w:ascii="timnes new roman" w:eastAsia="맑은고딕" w:hAnsi="timnes new roman" w:cs="굴림"/>
                <w:color w:val="000000"/>
                <w:kern w:val="0"/>
                <w:sz w:val="24"/>
                <w:szCs w:val="24"/>
              </w:rPr>
            </w:pPr>
            <w:r w:rsidRPr="00E32ACF">
              <w:rPr>
                <w:rFonts w:ascii="timnes new roman" w:eastAsia="맑은고딕" w:hAnsi="timnes new roman" w:cs="굴림"/>
                <w:color w:val="212121"/>
                <w:kern w:val="0"/>
                <w:sz w:val="24"/>
                <w:szCs w:val="24"/>
                <w:shd w:val="clear" w:color="auto" w:fill="FFFFFF"/>
              </w:rPr>
              <w:t>158301-158304/158331-15833/158311BIJ</w:t>
            </w:r>
          </w:p>
        </w:tc>
      </w:tr>
      <w:tr w:rsidR="007E39DE" w:rsidRPr="00E32ACF" w14:paraId="269A4903" w14:textId="77777777" w:rsidTr="00661790">
        <w:trPr>
          <w:trHeight w:val="206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AB5D0D" w14:textId="77777777" w:rsidR="007E39DE" w:rsidRPr="00E32ACF" w:rsidRDefault="007E39DE" w:rsidP="00661790">
            <w:pPr>
              <w:wordWrap/>
              <w:spacing w:after="0" w:line="240" w:lineRule="auto"/>
              <w:jc w:val="right"/>
              <w:textAlignment w:val="baseline"/>
              <w:rPr>
                <w:rFonts w:ascii="timnes new roman" w:eastAsia="맑은고딕" w:hAnsi="timnes new roman" w:cs="굴림"/>
                <w:color w:val="000000"/>
                <w:kern w:val="0"/>
                <w:sz w:val="24"/>
                <w:szCs w:val="24"/>
              </w:rPr>
            </w:pPr>
            <w:r w:rsidRPr="00E32ACF">
              <w:rPr>
                <w:rFonts w:ascii="timnes new roman" w:eastAsia="맑은고딕" w:hAnsi="timnes new roman" w:cs="굴림"/>
                <w:color w:val="000000"/>
                <w:kern w:val="0"/>
                <w:sz w:val="24"/>
                <w:szCs w:val="24"/>
              </w:rPr>
              <w:t>Remifentanil</w:t>
            </w:r>
          </w:p>
        </w:tc>
        <w:tc>
          <w:tcPr>
            <w:tcW w:w="6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1DAD9D" w14:textId="77777777" w:rsidR="007E39DE" w:rsidRPr="00E32ACF" w:rsidRDefault="007E39DE" w:rsidP="00661790">
            <w:pPr>
              <w:snapToGrid w:val="0"/>
              <w:spacing w:after="0" w:line="384" w:lineRule="auto"/>
              <w:textAlignment w:val="baseline"/>
              <w:rPr>
                <w:rFonts w:ascii="timnes new roman" w:eastAsia="맑은고딕" w:hAnsi="timnes new roman" w:cs="굴림"/>
                <w:color w:val="000000"/>
                <w:kern w:val="0"/>
                <w:sz w:val="24"/>
                <w:szCs w:val="24"/>
              </w:rPr>
            </w:pPr>
            <w:r w:rsidRPr="00E32ACF">
              <w:rPr>
                <w:rFonts w:ascii="timnes new roman" w:eastAsia="맑은고딕" w:hAnsi="timnes new roman" w:cs="굴림"/>
                <w:color w:val="212121"/>
                <w:kern w:val="0"/>
                <w:sz w:val="24"/>
                <w:szCs w:val="24"/>
                <w:shd w:val="clear" w:color="auto" w:fill="FFFFFF"/>
              </w:rPr>
              <w:t xml:space="preserve">457601BIJ, 457602BIJ, 457603BIJ </w:t>
            </w:r>
          </w:p>
        </w:tc>
      </w:tr>
      <w:tr w:rsidR="007E39DE" w:rsidRPr="00E32ACF" w14:paraId="50850FD3" w14:textId="77777777" w:rsidTr="00661790">
        <w:trPr>
          <w:trHeight w:val="206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EFBE00" w14:textId="77777777" w:rsidR="007E39DE" w:rsidRPr="00E32ACF" w:rsidRDefault="007E39DE" w:rsidP="00661790">
            <w:pPr>
              <w:wordWrap/>
              <w:spacing w:after="0" w:line="240" w:lineRule="auto"/>
              <w:jc w:val="right"/>
              <w:textAlignment w:val="baseline"/>
              <w:rPr>
                <w:rFonts w:ascii="timnes new roman" w:eastAsia="맑은고딕" w:hAnsi="timnes new roman" w:cs="굴림"/>
                <w:color w:val="000000"/>
                <w:kern w:val="0"/>
                <w:sz w:val="24"/>
                <w:szCs w:val="24"/>
              </w:rPr>
            </w:pPr>
            <w:r w:rsidRPr="00E32ACF">
              <w:rPr>
                <w:rFonts w:ascii="timnes new roman" w:eastAsia="맑은고딕" w:hAnsi="timnes new roman" w:cs="굴림"/>
                <w:color w:val="000000"/>
                <w:kern w:val="0"/>
                <w:sz w:val="24"/>
                <w:szCs w:val="24"/>
              </w:rPr>
              <w:t>Ketamine</w:t>
            </w:r>
          </w:p>
        </w:tc>
        <w:tc>
          <w:tcPr>
            <w:tcW w:w="6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58CB89" w14:textId="77777777" w:rsidR="007E39DE" w:rsidRPr="00E32ACF" w:rsidRDefault="007E39DE" w:rsidP="00661790">
            <w:pPr>
              <w:snapToGrid w:val="0"/>
              <w:spacing w:after="0" w:line="384" w:lineRule="auto"/>
              <w:textAlignment w:val="baseline"/>
              <w:rPr>
                <w:rFonts w:ascii="timnes new roman" w:eastAsia="맑은고딕" w:hAnsi="timnes new roman" w:cs="굴림"/>
                <w:color w:val="000000"/>
                <w:kern w:val="0"/>
                <w:sz w:val="24"/>
                <w:szCs w:val="24"/>
              </w:rPr>
            </w:pPr>
            <w:r w:rsidRPr="00E32ACF">
              <w:rPr>
                <w:rFonts w:ascii="timnes new roman" w:eastAsia="맑은고딕" w:hAnsi="timnes new roman" w:cs="굴림"/>
                <w:color w:val="212121"/>
                <w:kern w:val="0"/>
                <w:sz w:val="24"/>
                <w:szCs w:val="24"/>
                <w:shd w:val="clear" w:color="auto" w:fill="FFFFFF"/>
              </w:rPr>
              <w:t>179501BIJ, 179502 BIJ, 179503BIJ, 179530BIJ, 179531BIJ, 179532BIJ, 179533BIJ</w:t>
            </w:r>
          </w:p>
        </w:tc>
      </w:tr>
      <w:tr w:rsidR="007E39DE" w:rsidRPr="00E32ACF" w14:paraId="380E913A" w14:textId="77777777" w:rsidTr="00661790">
        <w:trPr>
          <w:trHeight w:val="206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BCEF51" w14:textId="77777777" w:rsidR="007E39DE" w:rsidRPr="00E32ACF" w:rsidRDefault="007E39DE" w:rsidP="00661790">
            <w:pPr>
              <w:wordWrap/>
              <w:spacing w:after="0" w:line="240" w:lineRule="auto"/>
              <w:jc w:val="right"/>
              <w:textAlignment w:val="baseline"/>
              <w:rPr>
                <w:rFonts w:ascii="timnes new roman" w:eastAsia="맑은고딕" w:hAnsi="timnes new roman" w:cs="굴림"/>
                <w:color w:val="000000"/>
                <w:kern w:val="0"/>
                <w:sz w:val="24"/>
                <w:szCs w:val="24"/>
              </w:rPr>
            </w:pPr>
            <w:r w:rsidRPr="00E32ACF">
              <w:rPr>
                <w:rFonts w:ascii="timnes new roman" w:eastAsia="맑은고딕" w:hAnsi="timnes new roman" w:cs="굴림"/>
                <w:color w:val="000000"/>
                <w:kern w:val="0"/>
                <w:sz w:val="24"/>
                <w:szCs w:val="24"/>
              </w:rPr>
              <w:t>Propofol</w:t>
            </w:r>
          </w:p>
        </w:tc>
        <w:tc>
          <w:tcPr>
            <w:tcW w:w="6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35ABDA" w14:textId="77777777" w:rsidR="007E39DE" w:rsidRPr="00E32ACF" w:rsidRDefault="007E39DE" w:rsidP="00661790">
            <w:pPr>
              <w:snapToGrid w:val="0"/>
              <w:spacing w:after="0" w:line="384" w:lineRule="auto"/>
              <w:textAlignment w:val="baseline"/>
              <w:rPr>
                <w:rFonts w:ascii="timnes new roman" w:eastAsia="맑은고딕" w:hAnsi="timnes new roman" w:cs="굴림"/>
                <w:color w:val="000000"/>
                <w:kern w:val="0"/>
                <w:sz w:val="24"/>
                <w:szCs w:val="24"/>
              </w:rPr>
            </w:pPr>
            <w:r w:rsidRPr="00E32ACF">
              <w:rPr>
                <w:rFonts w:ascii="timnes new roman" w:eastAsia="맑은고딕" w:hAnsi="timnes new roman" w:cs="굴림"/>
                <w:color w:val="212121"/>
                <w:kern w:val="0"/>
                <w:sz w:val="24"/>
                <w:szCs w:val="24"/>
                <w:shd w:val="clear" w:color="auto" w:fill="FFFFFF"/>
              </w:rPr>
              <w:t>219801-219808BIJ, 219830-219839BIJ</w:t>
            </w:r>
          </w:p>
        </w:tc>
      </w:tr>
      <w:tr w:rsidR="007E39DE" w:rsidRPr="00E32ACF" w14:paraId="4235D4E2" w14:textId="77777777" w:rsidTr="00661790">
        <w:trPr>
          <w:trHeight w:val="206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E63F68" w14:textId="77777777" w:rsidR="007E39DE" w:rsidRPr="00E32ACF" w:rsidRDefault="007E39DE" w:rsidP="00661790">
            <w:pPr>
              <w:wordWrap/>
              <w:spacing w:after="0" w:line="240" w:lineRule="auto"/>
              <w:jc w:val="right"/>
              <w:textAlignment w:val="baseline"/>
              <w:rPr>
                <w:rFonts w:ascii="timnes new roman" w:eastAsia="맑은고딕" w:hAnsi="timnes new roman" w:cs="굴림"/>
                <w:color w:val="000000"/>
                <w:kern w:val="0"/>
                <w:sz w:val="24"/>
                <w:szCs w:val="24"/>
              </w:rPr>
            </w:pPr>
            <w:r w:rsidRPr="00E32ACF">
              <w:rPr>
                <w:rFonts w:ascii="timnes new roman" w:eastAsia="맑은고딕" w:hAnsi="timnes new roman" w:cs="굴림"/>
                <w:color w:val="000000"/>
                <w:kern w:val="0"/>
                <w:sz w:val="24"/>
                <w:szCs w:val="24"/>
              </w:rPr>
              <w:t>Morphine</w:t>
            </w:r>
          </w:p>
        </w:tc>
        <w:tc>
          <w:tcPr>
            <w:tcW w:w="6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1B2A63" w14:textId="77777777" w:rsidR="007E39DE" w:rsidRPr="00E32ACF" w:rsidRDefault="007E39DE" w:rsidP="00661790">
            <w:pPr>
              <w:snapToGrid w:val="0"/>
              <w:spacing w:after="0" w:line="384" w:lineRule="auto"/>
              <w:textAlignment w:val="baseline"/>
              <w:rPr>
                <w:rFonts w:ascii="timnes new roman" w:eastAsia="맑은고딕" w:hAnsi="timnes new roman" w:cs="굴림"/>
                <w:color w:val="000000"/>
                <w:kern w:val="0"/>
                <w:sz w:val="24"/>
                <w:szCs w:val="24"/>
              </w:rPr>
            </w:pPr>
            <w:r w:rsidRPr="00E32ACF">
              <w:rPr>
                <w:rFonts w:ascii="timnes new roman" w:eastAsia="맑은고딕" w:hAnsi="timnes new roman" w:cs="굴림"/>
                <w:color w:val="212121"/>
                <w:kern w:val="0"/>
                <w:sz w:val="24"/>
                <w:szCs w:val="24"/>
                <w:shd w:val="clear" w:color="auto" w:fill="FFFFFF"/>
              </w:rPr>
              <w:t>197201-197202/197230-197231/197301-197306/197330-197339/197340 BIJ</w:t>
            </w:r>
          </w:p>
        </w:tc>
      </w:tr>
      <w:tr w:rsidR="007E39DE" w:rsidRPr="00E32ACF" w14:paraId="41DCF65B" w14:textId="77777777" w:rsidTr="00661790">
        <w:trPr>
          <w:trHeight w:val="206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34AF6E" w14:textId="77777777" w:rsidR="007E39DE" w:rsidRPr="00E32ACF" w:rsidRDefault="007E39DE" w:rsidP="00661790">
            <w:pPr>
              <w:spacing w:after="0" w:line="240" w:lineRule="auto"/>
              <w:jc w:val="left"/>
              <w:textAlignment w:val="baseline"/>
              <w:rPr>
                <w:rFonts w:ascii="timnes new roman" w:eastAsia="맑은고딕" w:hAnsi="timnes new roman" w:cs="굴림"/>
                <w:color w:val="000000"/>
                <w:kern w:val="0"/>
                <w:sz w:val="24"/>
                <w:szCs w:val="24"/>
              </w:rPr>
            </w:pPr>
            <w:r w:rsidRPr="00E32ACF">
              <w:rPr>
                <w:rFonts w:ascii="timnes new roman" w:eastAsia="맑은고딕" w:hAnsi="timnes new roman" w:cs="굴림"/>
                <w:color w:val="000000"/>
                <w:kern w:val="0"/>
                <w:sz w:val="24"/>
                <w:szCs w:val="24"/>
              </w:rPr>
              <w:t>Neuromuscular blockers</w:t>
            </w:r>
          </w:p>
        </w:tc>
        <w:tc>
          <w:tcPr>
            <w:tcW w:w="6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3AD3D2" w14:textId="77777777" w:rsidR="007E39DE" w:rsidRPr="00E32ACF" w:rsidRDefault="007E39DE" w:rsidP="00661790">
            <w:pPr>
              <w:spacing w:after="0" w:line="240" w:lineRule="auto"/>
              <w:jc w:val="left"/>
              <w:textAlignment w:val="baseline"/>
              <w:rPr>
                <w:rFonts w:ascii="timnes new roman" w:eastAsia="맑은고딕" w:hAnsi="timnes new roman" w:cs="굴림"/>
                <w:color w:val="000000"/>
                <w:kern w:val="0"/>
                <w:sz w:val="24"/>
                <w:szCs w:val="24"/>
              </w:rPr>
            </w:pPr>
          </w:p>
        </w:tc>
      </w:tr>
      <w:tr w:rsidR="007E39DE" w:rsidRPr="00E32ACF" w14:paraId="2A4B49BE" w14:textId="77777777" w:rsidTr="00661790">
        <w:trPr>
          <w:trHeight w:val="206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E3DD72" w14:textId="77777777" w:rsidR="007E39DE" w:rsidRPr="00E32ACF" w:rsidRDefault="007E39DE" w:rsidP="00661790">
            <w:pPr>
              <w:wordWrap/>
              <w:spacing w:after="0" w:line="240" w:lineRule="auto"/>
              <w:jc w:val="right"/>
              <w:textAlignment w:val="baseline"/>
              <w:rPr>
                <w:rFonts w:ascii="timnes new roman" w:eastAsia="맑은고딕" w:hAnsi="timnes new roman" w:cs="굴림"/>
                <w:color w:val="000000"/>
                <w:kern w:val="0"/>
                <w:sz w:val="24"/>
                <w:szCs w:val="24"/>
              </w:rPr>
            </w:pPr>
            <w:r w:rsidRPr="00E32ACF">
              <w:rPr>
                <w:rFonts w:ascii="timnes new roman" w:eastAsia="맑은고딕" w:hAnsi="timnes new roman" w:cs="굴림"/>
                <w:color w:val="000000"/>
                <w:kern w:val="0"/>
                <w:sz w:val="24"/>
                <w:szCs w:val="24"/>
              </w:rPr>
              <w:t>Vecuronium</w:t>
            </w:r>
          </w:p>
        </w:tc>
        <w:tc>
          <w:tcPr>
            <w:tcW w:w="6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B336D4" w14:textId="77777777" w:rsidR="007E39DE" w:rsidRPr="00E32ACF" w:rsidRDefault="007E39DE" w:rsidP="00661790">
            <w:pPr>
              <w:snapToGrid w:val="0"/>
              <w:spacing w:after="0" w:line="384" w:lineRule="auto"/>
              <w:textAlignment w:val="baseline"/>
              <w:rPr>
                <w:rFonts w:ascii="timnes new roman" w:eastAsia="맑은고딕" w:hAnsi="timnes new roman" w:cs="굴림"/>
                <w:color w:val="000000"/>
                <w:kern w:val="0"/>
                <w:sz w:val="24"/>
                <w:szCs w:val="24"/>
              </w:rPr>
            </w:pPr>
            <w:r w:rsidRPr="00E32ACF">
              <w:rPr>
                <w:rFonts w:ascii="timnes new roman" w:eastAsia="맑은고딕" w:hAnsi="timnes new roman" w:cs="굴림"/>
                <w:color w:val="212121"/>
                <w:kern w:val="0"/>
                <w:sz w:val="24"/>
                <w:szCs w:val="24"/>
                <w:shd w:val="clear" w:color="auto" w:fill="FFFFFF"/>
              </w:rPr>
              <w:t>247401-247402BIJ</w:t>
            </w:r>
          </w:p>
        </w:tc>
      </w:tr>
      <w:tr w:rsidR="007E39DE" w:rsidRPr="00E32ACF" w14:paraId="14F766C2" w14:textId="77777777" w:rsidTr="00661790">
        <w:trPr>
          <w:trHeight w:val="206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58D8FD" w14:textId="77777777" w:rsidR="007E39DE" w:rsidRPr="00E32ACF" w:rsidRDefault="007E39DE" w:rsidP="00661790">
            <w:pPr>
              <w:wordWrap/>
              <w:spacing w:after="0" w:line="240" w:lineRule="auto"/>
              <w:jc w:val="right"/>
              <w:textAlignment w:val="baseline"/>
              <w:rPr>
                <w:rFonts w:ascii="timnes new roman" w:eastAsia="맑은고딕" w:hAnsi="timnes new roman" w:cs="굴림"/>
                <w:color w:val="000000"/>
                <w:kern w:val="0"/>
                <w:sz w:val="24"/>
                <w:szCs w:val="24"/>
              </w:rPr>
            </w:pPr>
            <w:r w:rsidRPr="00E32ACF">
              <w:rPr>
                <w:rFonts w:ascii="timnes new roman" w:eastAsia="맑은고딕" w:hAnsi="timnes new roman" w:cs="굴림"/>
                <w:color w:val="000000"/>
                <w:kern w:val="0"/>
                <w:sz w:val="24"/>
                <w:szCs w:val="24"/>
              </w:rPr>
              <w:t>Atracurium</w:t>
            </w:r>
          </w:p>
        </w:tc>
        <w:tc>
          <w:tcPr>
            <w:tcW w:w="6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892904" w14:textId="77777777" w:rsidR="007E39DE" w:rsidRPr="00E32ACF" w:rsidRDefault="007E39DE" w:rsidP="00661790">
            <w:pPr>
              <w:snapToGrid w:val="0"/>
              <w:spacing w:after="0" w:line="384" w:lineRule="auto"/>
              <w:textAlignment w:val="baseline"/>
              <w:rPr>
                <w:rFonts w:ascii="timnes new roman" w:eastAsia="맑은고딕" w:hAnsi="timnes new roman" w:cs="굴림"/>
                <w:color w:val="000000"/>
                <w:kern w:val="0"/>
                <w:sz w:val="24"/>
                <w:szCs w:val="24"/>
              </w:rPr>
            </w:pPr>
            <w:r w:rsidRPr="00E32ACF">
              <w:rPr>
                <w:rFonts w:ascii="timnes new roman" w:eastAsia="맑은고딕" w:hAnsi="timnes new roman" w:cs="굴림"/>
                <w:color w:val="212121"/>
                <w:kern w:val="0"/>
                <w:sz w:val="24"/>
                <w:szCs w:val="24"/>
                <w:shd w:val="clear" w:color="auto" w:fill="FFFFFF"/>
              </w:rPr>
              <w:t>111601, 111630BIJ</w:t>
            </w:r>
          </w:p>
        </w:tc>
      </w:tr>
      <w:tr w:rsidR="007E39DE" w:rsidRPr="00E32ACF" w14:paraId="42560459" w14:textId="77777777" w:rsidTr="00661790">
        <w:trPr>
          <w:trHeight w:val="206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2DCDF5" w14:textId="77777777" w:rsidR="007E39DE" w:rsidRPr="00E32ACF" w:rsidRDefault="007E39DE" w:rsidP="00661790">
            <w:pPr>
              <w:wordWrap/>
              <w:spacing w:after="0" w:line="240" w:lineRule="auto"/>
              <w:jc w:val="right"/>
              <w:textAlignment w:val="baseline"/>
              <w:rPr>
                <w:rFonts w:ascii="timnes new roman" w:eastAsia="맑은고딕" w:hAnsi="timnes new roman" w:cs="굴림"/>
                <w:color w:val="000000"/>
                <w:kern w:val="0"/>
                <w:sz w:val="24"/>
                <w:szCs w:val="24"/>
              </w:rPr>
            </w:pPr>
            <w:r w:rsidRPr="00E32ACF">
              <w:rPr>
                <w:rFonts w:ascii="timnes new roman" w:eastAsia="맑은고딕" w:hAnsi="timnes new roman" w:cs="굴림"/>
                <w:color w:val="000000"/>
                <w:kern w:val="0"/>
                <w:sz w:val="24"/>
                <w:szCs w:val="24"/>
              </w:rPr>
              <w:t>Rocuronium</w:t>
            </w:r>
          </w:p>
        </w:tc>
        <w:tc>
          <w:tcPr>
            <w:tcW w:w="6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4313A8" w14:textId="77777777" w:rsidR="007E39DE" w:rsidRPr="00E32ACF" w:rsidRDefault="007E39DE" w:rsidP="00661790">
            <w:pPr>
              <w:snapToGrid w:val="0"/>
              <w:spacing w:after="0" w:line="384" w:lineRule="auto"/>
              <w:textAlignment w:val="baseline"/>
              <w:rPr>
                <w:rFonts w:ascii="timnes new roman" w:eastAsia="맑은고딕" w:hAnsi="timnes new roman" w:cs="굴림"/>
                <w:color w:val="000000"/>
                <w:kern w:val="0"/>
                <w:sz w:val="24"/>
                <w:szCs w:val="24"/>
              </w:rPr>
            </w:pPr>
            <w:r w:rsidRPr="00E32ACF">
              <w:rPr>
                <w:rFonts w:ascii="timnes new roman" w:eastAsia="맑은고딕" w:hAnsi="timnes new roman" w:cs="굴림"/>
                <w:color w:val="212121"/>
                <w:kern w:val="0"/>
                <w:sz w:val="24"/>
                <w:szCs w:val="24"/>
                <w:shd w:val="clear" w:color="auto" w:fill="FFFFFF"/>
              </w:rPr>
              <w:t>224701-224702, 224730-224731 BIJ</w:t>
            </w:r>
          </w:p>
        </w:tc>
      </w:tr>
      <w:tr w:rsidR="007E39DE" w:rsidRPr="00E32ACF" w14:paraId="23EC15DD" w14:textId="77777777" w:rsidTr="00661790">
        <w:trPr>
          <w:trHeight w:val="206"/>
        </w:trPr>
        <w:tc>
          <w:tcPr>
            <w:tcW w:w="2496" w:type="dxa"/>
            <w:tcBorders>
              <w:top w:val="nil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F1AEE2" w14:textId="77777777" w:rsidR="007E39DE" w:rsidRPr="00E32ACF" w:rsidRDefault="007E39DE" w:rsidP="00661790">
            <w:pPr>
              <w:wordWrap/>
              <w:spacing w:after="0" w:line="240" w:lineRule="auto"/>
              <w:jc w:val="right"/>
              <w:textAlignment w:val="baseline"/>
              <w:rPr>
                <w:rFonts w:ascii="timnes new roman" w:eastAsia="맑은고딕" w:hAnsi="timnes new roman" w:cs="굴림"/>
                <w:color w:val="000000"/>
                <w:kern w:val="0"/>
                <w:sz w:val="24"/>
                <w:szCs w:val="24"/>
              </w:rPr>
            </w:pPr>
            <w:r w:rsidRPr="00E32ACF">
              <w:rPr>
                <w:rFonts w:ascii="timnes new roman" w:eastAsia="맑은고딕" w:hAnsi="timnes new roman" w:cs="굴림"/>
                <w:color w:val="000000"/>
                <w:kern w:val="0"/>
                <w:sz w:val="24"/>
                <w:szCs w:val="24"/>
              </w:rPr>
              <w:t>Cis-atracurium</w:t>
            </w:r>
          </w:p>
        </w:tc>
        <w:tc>
          <w:tcPr>
            <w:tcW w:w="6718" w:type="dxa"/>
            <w:tcBorders>
              <w:top w:val="nil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CF0B29" w14:textId="77777777" w:rsidR="007E39DE" w:rsidRPr="00E32ACF" w:rsidRDefault="007E39DE" w:rsidP="00661790">
            <w:pPr>
              <w:snapToGrid w:val="0"/>
              <w:spacing w:after="0" w:line="384" w:lineRule="auto"/>
              <w:textAlignment w:val="baseline"/>
              <w:rPr>
                <w:rFonts w:ascii="timnes new roman" w:eastAsia="맑은고딕" w:hAnsi="timnes new roman" w:cs="굴림"/>
                <w:color w:val="000000"/>
                <w:kern w:val="0"/>
                <w:sz w:val="24"/>
                <w:szCs w:val="24"/>
              </w:rPr>
            </w:pPr>
            <w:r w:rsidRPr="00E32ACF">
              <w:rPr>
                <w:rFonts w:ascii="timnes new roman" w:eastAsia="맑은고딕" w:hAnsi="timnes new roman" w:cs="굴림"/>
                <w:color w:val="212121"/>
                <w:kern w:val="0"/>
                <w:sz w:val="24"/>
                <w:szCs w:val="24"/>
                <w:shd w:val="clear" w:color="auto" w:fill="FFFFFF"/>
              </w:rPr>
              <w:t>359101-359104 BIJ, 359130-359131BIJ</w:t>
            </w:r>
          </w:p>
        </w:tc>
      </w:tr>
    </w:tbl>
    <w:p w14:paraId="3CADD390" w14:textId="77777777" w:rsidR="00053927" w:rsidRDefault="00053927"/>
    <w:sectPr w:rsidR="0005392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nes new roman">
    <w:altName w:val="Times New Roman"/>
    <w:panose1 w:val="00000000000000000000"/>
    <w:charset w:val="00"/>
    <w:family w:val="roman"/>
    <w:notTrueType/>
    <w:pitch w:val="default"/>
  </w:font>
  <w:font w:name="맑은고딕">
    <w:altName w:val="바탕"/>
    <w:panose1 w:val="00000000000000000000"/>
    <w:charset w:val="81"/>
    <w:family w:val="roman"/>
    <w:notTrueType/>
    <w:pitch w:val="default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9DE"/>
    <w:rsid w:val="00053927"/>
    <w:rsid w:val="004E529C"/>
    <w:rsid w:val="005E7E0C"/>
    <w:rsid w:val="007E39DE"/>
    <w:rsid w:val="00FD3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0B234E"/>
  <w15:chartTrackingRefBased/>
  <w15:docId w15:val="{D5487B70-6060-455D-B0D4-154042304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39D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91</Characters>
  <Application>Microsoft Office Word</Application>
  <DocSecurity>0</DocSecurity>
  <Lines>6</Lines>
  <Paragraphs>1</Paragraphs>
  <ScaleCrop>false</ScaleCrop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관리자</dc:creator>
  <cp:keywords/>
  <dc:description/>
  <cp:lastModifiedBy>관리자</cp:lastModifiedBy>
  <cp:revision>1</cp:revision>
  <dcterms:created xsi:type="dcterms:W3CDTF">2024-07-31T14:30:00Z</dcterms:created>
  <dcterms:modified xsi:type="dcterms:W3CDTF">2024-07-31T14:31:00Z</dcterms:modified>
</cp:coreProperties>
</file>